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84093" w:rsidTr="00235360"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84093" w:rsidTr="00235360"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DL-C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870" w:type="dxa"/>
          </w:tcPr>
          <w:p w:rsidR="00A84093" w:rsidRPr="000146A8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A8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A84093" w:rsidTr="00235360"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DL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870" w:type="dxa"/>
          </w:tcPr>
          <w:p w:rsidR="00A84093" w:rsidRPr="000146A8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A8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A84093" w:rsidTr="00235360"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870" w:type="dxa"/>
          </w:tcPr>
          <w:p w:rsidR="00A84093" w:rsidRPr="000146A8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A8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A84093" w:rsidTr="00235360"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1870" w:type="dxa"/>
          </w:tcPr>
          <w:p w:rsidR="00A84093" w:rsidRPr="000146A8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A8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A84093" w:rsidTr="00235360"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e T3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870" w:type="dxa"/>
          </w:tcPr>
          <w:p w:rsidR="00A84093" w:rsidRPr="007273CE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870" w:type="dxa"/>
          </w:tcPr>
          <w:p w:rsidR="00A84093" w:rsidRPr="000146A8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A8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A84093" w:rsidTr="00235360"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e T4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870" w:type="dxa"/>
          </w:tcPr>
          <w:p w:rsidR="00A84093" w:rsidRPr="000146A8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A8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A84093" w:rsidTr="00235360"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SH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870" w:type="dxa"/>
          </w:tcPr>
          <w:p w:rsidR="00A84093" w:rsidRPr="000146A8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A8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A84093" w:rsidTr="00235360"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70" w:type="dxa"/>
          </w:tcPr>
          <w:p w:rsidR="00A84093" w:rsidRPr="000146A8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A8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A84093" w:rsidTr="00235360">
        <w:tc>
          <w:tcPr>
            <w:tcW w:w="1870" w:type="dxa"/>
          </w:tcPr>
          <w:p w:rsidR="00A84093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calcitonin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1969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870" w:type="dxa"/>
          </w:tcPr>
          <w:p w:rsidR="00A84093" w:rsidRPr="003C1969" w:rsidRDefault="00A84093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870" w:type="dxa"/>
          </w:tcPr>
          <w:p w:rsidR="00A84093" w:rsidRPr="000146A8" w:rsidRDefault="00A84093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A8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</w:tbl>
    <w:p w:rsidR="00A84093" w:rsidRDefault="00A84093" w:rsidP="00A840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. AUC, sensitivity, and specificity of lab parameters in correlation with the ROC curve. Area under the curve (AUC), low-density lipoprotein (LDL), high-density lipoprotein (HDL), total cholesterol (TC), triglycerides (TG), interleukin (IL), triiodothyronine (T3), thyroxine (T4), thyroid stimulating hormone (TSH)</w:t>
      </w:r>
    </w:p>
    <w:p w:rsidR="0062235B" w:rsidRDefault="0062235B">
      <w:bookmarkStart w:id="0" w:name="_GoBack"/>
      <w:bookmarkEnd w:id="0"/>
    </w:p>
    <w:sectPr w:rsidR="00622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008"/>
    <w:rsid w:val="0062235B"/>
    <w:rsid w:val="00A84093"/>
    <w:rsid w:val="00EA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354B8A-148B-4931-8D38-8742867E0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zeb</dc:creator>
  <cp:keywords/>
  <dc:description/>
  <cp:lastModifiedBy>Jahanzeb</cp:lastModifiedBy>
  <cp:revision>2</cp:revision>
  <dcterms:created xsi:type="dcterms:W3CDTF">2021-04-04T17:01:00Z</dcterms:created>
  <dcterms:modified xsi:type="dcterms:W3CDTF">2021-04-04T17:01:00Z</dcterms:modified>
</cp:coreProperties>
</file>